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83292A">
      <w:pPr>
        <w:spacing w:after="0" w:line="240" w:lineRule="auto"/>
        <w:jc w:val="both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  <w14:ligatures w14:val="none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  <w14:ligatures w14:val="none"/>
        </w:rPr>
        <w:t>Supplementary Table 1. Patient and sample characteristics</w:t>
      </w:r>
      <w:bookmarkStart w:id="1" w:name="_GoBack"/>
      <w:bookmarkEnd w:id="1"/>
    </w:p>
    <w:tbl>
      <w:tblPr>
        <w:tblStyle w:val="3"/>
        <w:tblW w:w="9476" w:type="dxa"/>
        <w:tblInd w:w="-10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911"/>
        <w:gridCol w:w="584"/>
        <w:gridCol w:w="637"/>
        <w:gridCol w:w="968"/>
        <w:gridCol w:w="1137"/>
        <w:gridCol w:w="911"/>
        <w:gridCol w:w="729"/>
        <w:gridCol w:w="908"/>
        <w:gridCol w:w="1861"/>
      </w:tblGrid>
      <w:tr w14:paraId="12D7A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830" w:type="dxa"/>
          </w:tcPr>
          <w:p w14:paraId="21ACB1C6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Sample ID </w:t>
            </w:r>
          </w:p>
        </w:tc>
        <w:tc>
          <w:tcPr>
            <w:tcW w:w="911" w:type="dxa"/>
          </w:tcPr>
          <w:p w14:paraId="792CCEA5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ge（year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584" w:type="dxa"/>
          </w:tcPr>
          <w:p w14:paraId="4700885A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637" w:type="dxa"/>
          </w:tcPr>
          <w:p w14:paraId="7A7BBAA3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968" w:type="dxa"/>
          </w:tcPr>
          <w:p w14:paraId="77B3E62A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Ethnic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ty</w:t>
            </w:r>
          </w:p>
        </w:tc>
        <w:tc>
          <w:tcPr>
            <w:tcW w:w="1137" w:type="dxa"/>
          </w:tcPr>
          <w:p w14:paraId="44A13B5F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natomical</w:t>
            </w:r>
          </w:p>
          <w:p w14:paraId="4B91C920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ite of Biopsy</w:t>
            </w:r>
          </w:p>
        </w:tc>
        <w:tc>
          <w:tcPr>
            <w:tcW w:w="911" w:type="dxa"/>
          </w:tcPr>
          <w:p w14:paraId="32019B14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Disease Status</w:t>
            </w:r>
          </w:p>
          <w:p w14:paraId="32DDB1CF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9" w:type="dxa"/>
          </w:tcPr>
          <w:p w14:paraId="7DFB1C3A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cRNA-seq</w:t>
            </w:r>
          </w:p>
        </w:tc>
        <w:tc>
          <w:tcPr>
            <w:tcW w:w="908" w:type="dxa"/>
          </w:tcPr>
          <w:p w14:paraId="5FD46ADB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Western</w:t>
            </w:r>
          </w:p>
          <w:p w14:paraId="2F56ADC0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Blot</w:t>
            </w:r>
          </w:p>
          <w:p w14:paraId="2576C898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61" w:type="dxa"/>
          </w:tcPr>
          <w:p w14:paraId="58FA3BDF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mmunofluorescence</w:t>
            </w:r>
          </w:p>
        </w:tc>
      </w:tr>
      <w:tr w14:paraId="615DC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</w:tcPr>
          <w:p w14:paraId="77102FE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911" w:type="dxa"/>
          </w:tcPr>
          <w:p w14:paraId="430A3D3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84" w:type="dxa"/>
          </w:tcPr>
          <w:p w14:paraId="7ADAEBF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n</w:t>
            </w:r>
          </w:p>
        </w:tc>
        <w:tc>
          <w:tcPr>
            <w:tcW w:w="637" w:type="dxa"/>
          </w:tcPr>
          <w:p w14:paraId="3B9C9C5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968" w:type="dxa"/>
          </w:tcPr>
          <w:p w14:paraId="02273F88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an Chinese</w:t>
            </w:r>
          </w:p>
        </w:tc>
        <w:tc>
          <w:tcPr>
            <w:tcW w:w="1137" w:type="dxa"/>
          </w:tcPr>
          <w:p w14:paraId="36BCEA2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epuce</w:t>
            </w:r>
          </w:p>
        </w:tc>
        <w:tc>
          <w:tcPr>
            <w:tcW w:w="911" w:type="dxa"/>
          </w:tcPr>
          <w:p w14:paraId="0870627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ealthy skin</w:t>
            </w:r>
          </w:p>
        </w:tc>
        <w:tc>
          <w:tcPr>
            <w:tcW w:w="729" w:type="dxa"/>
          </w:tcPr>
          <w:p w14:paraId="4938C50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  <w:p w14:paraId="5A7D6C5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1FEEA3B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  <w:p w14:paraId="18B1C63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1" w:type="dxa"/>
          </w:tcPr>
          <w:p w14:paraId="7D3CE84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  <w:p w14:paraId="770DA41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0B03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</w:tcPr>
          <w:p w14:paraId="0087F68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911" w:type="dxa"/>
          </w:tcPr>
          <w:p w14:paraId="7B08C9C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84" w:type="dxa"/>
          </w:tcPr>
          <w:p w14:paraId="1B315DAA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n</w:t>
            </w:r>
          </w:p>
        </w:tc>
        <w:tc>
          <w:tcPr>
            <w:tcW w:w="637" w:type="dxa"/>
          </w:tcPr>
          <w:p w14:paraId="4FE3128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968" w:type="dxa"/>
          </w:tcPr>
          <w:p w14:paraId="554BBC9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an Chinese</w:t>
            </w:r>
          </w:p>
        </w:tc>
        <w:tc>
          <w:tcPr>
            <w:tcW w:w="1137" w:type="dxa"/>
          </w:tcPr>
          <w:p w14:paraId="558E88A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epuce</w:t>
            </w:r>
          </w:p>
        </w:tc>
        <w:tc>
          <w:tcPr>
            <w:tcW w:w="911" w:type="dxa"/>
          </w:tcPr>
          <w:p w14:paraId="581D576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ealthy skin</w:t>
            </w:r>
          </w:p>
        </w:tc>
        <w:tc>
          <w:tcPr>
            <w:tcW w:w="729" w:type="dxa"/>
          </w:tcPr>
          <w:p w14:paraId="78AF7B2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8" w:type="dxa"/>
          </w:tcPr>
          <w:p w14:paraId="7F14C52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61" w:type="dxa"/>
          </w:tcPr>
          <w:p w14:paraId="5ADD8E7D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14:paraId="782FF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</w:tcPr>
          <w:p w14:paraId="720D12E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911" w:type="dxa"/>
          </w:tcPr>
          <w:p w14:paraId="7A9BACAA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84" w:type="dxa"/>
          </w:tcPr>
          <w:p w14:paraId="413BFA28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n</w:t>
            </w:r>
          </w:p>
        </w:tc>
        <w:tc>
          <w:tcPr>
            <w:tcW w:w="637" w:type="dxa"/>
          </w:tcPr>
          <w:p w14:paraId="34F8A8D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968" w:type="dxa"/>
          </w:tcPr>
          <w:p w14:paraId="427352C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an Chinese</w:t>
            </w:r>
          </w:p>
        </w:tc>
        <w:tc>
          <w:tcPr>
            <w:tcW w:w="1137" w:type="dxa"/>
          </w:tcPr>
          <w:p w14:paraId="5D3B2EA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epuce</w:t>
            </w:r>
          </w:p>
        </w:tc>
        <w:tc>
          <w:tcPr>
            <w:tcW w:w="911" w:type="dxa"/>
          </w:tcPr>
          <w:p w14:paraId="4279836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ealthy skin</w:t>
            </w:r>
          </w:p>
        </w:tc>
        <w:tc>
          <w:tcPr>
            <w:tcW w:w="729" w:type="dxa"/>
          </w:tcPr>
          <w:p w14:paraId="4AB2CBE0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8" w:type="dxa"/>
          </w:tcPr>
          <w:p w14:paraId="484438D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61" w:type="dxa"/>
          </w:tcPr>
          <w:p w14:paraId="7C44D86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14:paraId="3ADD1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</w:tcPr>
          <w:p w14:paraId="6525C75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911" w:type="dxa"/>
          </w:tcPr>
          <w:p w14:paraId="755CE04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84" w:type="dxa"/>
          </w:tcPr>
          <w:p w14:paraId="071583FA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n</w:t>
            </w:r>
          </w:p>
        </w:tc>
        <w:tc>
          <w:tcPr>
            <w:tcW w:w="637" w:type="dxa"/>
          </w:tcPr>
          <w:p w14:paraId="5F74C27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968" w:type="dxa"/>
          </w:tcPr>
          <w:p w14:paraId="1D56503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an Chinese</w:t>
            </w:r>
          </w:p>
        </w:tc>
        <w:tc>
          <w:tcPr>
            <w:tcW w:w="1137" w:type="dxa"/>
          </w:tcPr>
          <w:p w14:paraId="13500BCD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epuce</w:t>
            </w:r>
          </w:p>
        </w:tc>
        <w:tc>
          <w:tcPr>
            <w:tcW w:w="911" w:type="dxa"/>
          </w:tcPr>
          <w:p w14:paraId="00E1655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ealthy skin</w:t>
            </w:r>
          </w:p>
        </w:tc>
        <w:tc>
          <w:tcPr>
            <w:tcW w:w="729" w:type="dxa"/>
          </w:tcPr>
          <w:p w14:paraId="61F927A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8" w:type="dxa"/>
          </w:tcPr>
          <w:p w14:paraId="2E72E6D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61" w:type="dxa"/>
          </w:tcPr>
          <w:p w14:paraId="090FB69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14:paraId="37B64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</w:tcPr>
          <w:p w14:paraId="4EE01B4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911" w:type="dxa"/>
          </w:tcPr>
          <w:p w14:paraId="06828D6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84" w:type="dxa"/>
          </w:tcPr>
          <w:p w14:paraId="5977FE90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n</w:t>
            </w:r>
          </w:p>
        </w:tc>
        <w:tc>
          <w:tcPr>
            <w:tcW w:w="637" w:type="dxa"/>
          </w:tcPr>
          <w:p w14:paraId="6B6DB918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968" w:type="dxa"/>
          </w:tcPr>
          <w:p w14:paraId="6B62C54D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an Chinese</w:t>
            </w:r>
          </w:p>
        </w:tc>
        <w:tc>
          <w:tcPr>
            <w:tcW w:w="1137" w:type="dxa"/>
          </w:tcPr>
          <w:p w14:paraId="4738174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epuce</w:t>
            </w:r>
          </w:p>
        </w:tc>
        <w:tc>
          <w:tcPr>
            <w:tcW w:w="911" w:type="dxa"/>
          </w:tcPr>
          <w:p w14:paraId="4DE1E5D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ealthy skin</w:t>
            </w:r>
          </w:p>
        </w:tc>
        <w:tc>
          <w:tcPr>
            <w:tcW w:w="729" w:type="dxa"/>
          </w:tcPr>
          <w:p w14:paraId="6E3A79C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8" w:type="dxa"/>
          </w:tcPr>
          <w:p w14:paraId="545E0AD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61" w:type="dxa"/>
          </w:tcPr>
          <w:p w14:paraId="36D22A8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14:paraId="71EDF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</w:tcPr>
          <w:p w14:paraId="6738E46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6</w:t>
            </w:r>
          </w:p>
        </w:tc>
        <w:tc>
          <w:tcPr>
            <w:tcW w:w="911" w:type="dxa"/>
          </w:tcPr>
          <w:p w14:paraId="0C9F3B7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84" w:type="dxa"/>
          </w:tcPr>
          <w:p w14:paraId="53B8AA8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n</w:t>
            </w:r>
          </w:p>
        </w:tc>
        <w:tc>
          <w:tcPr>
            <w:tcW w:w="637" w:type="dxa"/>
          </w:tcPr>
          <w:p w14:paraId="6E72F1A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968" w:type="dxa"/>
          </w:tcPr>
          <w:p w14:paraId="4AAC9F9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an Chinese</w:t>
            </w:r>
          </w:p>
        </w:tc>
        <w:tc>
          <w:tcPr>
            <w:tcW w:w="1137" w:type="dxa"/>
          </w:tcPr>
          <w:p w14:paraId="5B73C95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est</w:t>
            </w:r>
          </w:p>
        </w:tc>
        <w:tc>
          <w:tcPr>
            <w:tcW w:w="911" w:type="dxa"/>
          </w:tcPr>
          <w:p w14:paraId="0400B64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ypertrophic scar</w:t>
            </w:r>
          </w:p>
        </w:tc>
        <w:tc>
          <w:tcPr>
            <w:tcW w:w="729" w:type="dxa"/>
          </w:tcPr>
          <w:p w14:paraId="2A5D6BD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  <w:bookmarkEnd w:id="0"/>
          </w:p>
        </w:tc>
        <w:tc>
          <w:tcPr>
            <w:tcW w:w="908" w:type="dxa"/>
          </w:tcPr>
          <w:p w14:paraId="5CFE7A08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61" w:type="dxa"/>
          </w:tcPr>
          <w:p w14:paraId="299C72D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14:paraId="06A6B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</w:tcPr>
          <w:p w14:paraId="5E9A03C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7</w:t>
            </w:r>
          </w:p>
        </w:tc>
        <w:tc>
          <w:tcPr>
            <w:tcW w:w="911" w:type="dxa"/>
          </w:tcPr>
          <w:p w14:paraId="558FC7A0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84" w:type="dxa"/>
          </w:tcPr>
          <w:p w14:paraId="07EA394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n</w:t>
            </w:r>
          </w:p>
        </w:tc>
        <w:tc>
          <w:tcPr>
            <w:tcW w:w="637" w:type="dxa"/>
          </w:tcPr>
          <w:p w14:paraId="3FA3AE0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968" w:type="dxa"/>
          </w:tcPr>
          <w:p w14:paraId="0557676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an Chinese</w:t>
            </w:r>
          </w:p>
        </w:tc>
        <w:tc>
          <w:tcPr>
            <w:tcW w:w="1137" w:type="dxa"/>
          </w:tcPr>
          <w:p w14:paraId="0527C59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est</w:t>
            </w:r>
          </w:p>
        </w:tc>
        <w:tc>
          <w:tcPr>
            <w:tcW w:w="911" w:type="dxa"/>
          </w:tcPr>
          <w:p w14:paraId="61D441D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ypertrophic scar</w:t>
            </w:r>
          </w:p>
        </w:tc>
        <w:tc>
          <w:tcPr>
            <w:tcW w:w="729" w:type="dxa"/>
            <w:vAlign w:val="top"/>
          </w:tcPr>
          <w:p w14:paraId="26EFBFD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8" w:type="dxa"/>
          </w:tcPr>
          <w:p w14:paraId="569F349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61" w:type="dxa"/>
          </w:tcPr>
          <w:p w14:paraId="34B108A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14:paraId="5598A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</w:tcPr>
          <w:p w14:paraId="78D5C49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8</w:t>
            </w:r>
          </w:p>
        </w:tc>
        <w:tc>
          <w:tcPr>
            <w:tcW w:w="911" w:type="dxa"/>
          </w:tcPr>
          <w:p w14:paraId="3BE4D10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84" w:type="dxa"/>
          </w:tcPr>
          <w:p w14:paraId="54345F3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n</w:t>
            </w:r>
          </w:p>
        </w:tc>
        <w:tc>
          <w:tcPr>
            <w:tcW w:w="637" w:type="dxa"/>
          </w:tcPr>
          <w:p w14:paraId="7834F6F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968" w:type="dxa"/>
          </w:tcPr>
          <w:p w14:paraId="22F2B6C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an Chinese</w:t>
            </w:r>
          </w:p>
        </w:tc>
        <w:tc>
          <w:tcPr>
            <w:tcW w:w="1137" w:type="dxa"/>
          </w:tcPr>
          <w:p w14:paraId="545B86F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est</w:t>
            </w:r>
          </w:p>
        </w:tc>
        <w:tc>
          <w:tcPr>
            <w:tcW w:w="911" w:type="dxa"/>
          </w:tcPr>
          <w:p w14:paraId="5655061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ypertrophic scar</w:t>
            </w:r>
          </w:p>
        </w:tc>
        <w:tc>
          <w:tcPr>
            <w:tcW w:w="729" w:type="dxa"/>
            <w:vAlign w:val="top"/>
          </w:tcPr>
          <w:p w14:paraId="16D8B80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8" w:type="dxa"/>
          </w:tcPr>
          <w:p w14:paraId="13193D3D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61" w:type="dxa"/>
          </w:tcPr>
          <w:p w14:paraId="4A4F0C5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14:paraId="6581E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</w:tcPr>
          <w:p w14:paraId="24EBDE4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9</w:t>
            </w:r>
          </w:p>
        </w:tc>
        <w:tc>
          <w:tcPr>
            <w:tcW w:w="911" w:type="dxa"/>
          </w:tcPr>
          <w:p w14:paraId="07BA2D9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84" w:type="dxa"/>
          </w:tcPr>
          <w:p w14:paraId="0C72F83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n</w:t>
            </w:r>
          </w:p>
        </w:tc>
        <w:tc>
          <w:tcPr>
            <w:tcW w:w="637" w:type="dxa"/>
          </w:tcPr>
          <w:p w14:paraId="31A9C02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968" w:type="dxa"/>
          </w:tcPr>
          <w:p w14:paraId="583CA3E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an Chinese</w:t>
            </w:r>
          </w:p>
        </w:tc>
        <w:tc>
          <w:tcPr>
            <w:tcW w:w="1137" w:type="dxa"/>
          </w:tcPr>
          <w:p w14:paraId="2967CC2D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est</w:t>
            </w:r>
          </w:p>
        </w:tc>
        <w:tc>
          <w:tcPr>
            <w:tcW w:w="911" w:type="dxa"/>
          </w:tcPr>
          <w:p w14:paraId="0E10A13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ypertrophic scar</w:t>
            </w:r>
          </w:p>
        </w:tc>
        <w:tc>
          <w:tcPr>
            <w:tcW w:w="729" w:type="dxa"/>
            <w:vAlign w:val="top"/>
          </w:tcPr>
          <w:p w14:paraId="2F0627D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8" w:type="dxa"/>
          </w:tcPr>
          <w:p w14:paraId="1A32D03A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61" w:type="dxa"/>
          </w:tcPr>
          <w:p w14:paraId="2A6AFD3D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14:paraId="7595A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</w:tcPr>
          <w:p w14:paraId="1541790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10</w:t>
            </w:r>
          </w:p>
        </w:tc>
        <w:tc>
          <w:tcPr>
            <w:tcW w:w="911" w:type="dxa"/>
          </w:tcPr>
          <w:p w14:paraId="0BCC848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84" w:type="dxa"/>
          </w:tcPr>
          <w:p w14:paraId="4005862A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n</w:t>
            </w:r>
          </w:p>
        </w:tc>
        <w:tc>
          <w:tcPr>
            <w:tcW w:w="637" w:type="dxa"/>
          </w:tcPr>
          <w:p w14:paraId="2EF8BF8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968" w:type="dxa"/>
          </w:tcPr>
          <w:p w14:paraId="17D8F98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an Chinese</w:t>
            </w:r>
          </w:p>
        </w:tc>
        <w:tc>
          <w:tcPr>
            <w:tcW w:w="1137" w:type="dxa"/>
          </w:tcPr>
          <w:p w14:paraId="79E8CB0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est</w:t>
            </w:r>
          </w:p>
        </w:tc>
        <w:tc>
          <w:tcPr>
            <w:tcW w:w="911" w:type="dxa"/>
          </w:tcPr>
          <w:p w14:paraId="72C21E2A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ypertrophic scar</w:t>
            </w:r>
          </w:p>
        </w:tc>
        <w:tc>
          <w:tcPr>
            <w:tcW w:w="729" w:type="dxa"/>
            <w:vAlign w:val="top"/>
          </w:tcPr>
          <w:p w14:paraId="1C0C21E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8" w:type="dxa"/>
          </w:tcPr>
          <w:p w14:paraId="187C688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61" w:type="dxa"/>
          </w:tcPr>
          <w:p w14:paraId="77C2572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14:paraId="46D68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</w:tcPr>
          <w:p w14:paraId="50C5CE8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11</w:t>
            </w:r>
          </w:p>
        </w:tc>
        <w:tc>
          <w:tcPr>
            <w:tcW w:w="911" w:type="dxa"/>
          </w:tcPr>
          <w:p w14:paraId="4F9143B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84" w:type="dxa"/>
          </w:tcPr>
          <w:p w14:paraId="12E0D86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n</w:t>
            </w:r>
          </w:p>
        </w:tc>
        <w:tc>
          <w:tcPr>
            <w:tcW w:w="637" w:type="dxa"/>
          </w:tcPr>
          <w:p w14:paraId="56DA64A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968" w:type="dxa"/>
          </w:tcPr>
          <w:p w14:paraId="1353F280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an Chinese</w:t>
            </w:r>
          </w:p>
        </w:tc>
        <w:tc>
          <w:tcPr>
            <w:tcW w:w="1137" w:type="dxa"/>
          </w:tcPr>
          <w:p w14:paraId="168AC2D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sal skin</w:t>
            </w:r>
          </w:p>
        </w:tc>
        <w:tc>
          <w:tcPr>
            <w:tcW w:w="911" w:type="dxa"/>
          </w:tcPr>
          <w:p w14:paraId="6461574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hinophyma</w:t>
            </w:r>
          </w:p>
        </w:tc>
        <w:tc>
          <w:tcPr>
            <w:tcW w:w="729" w:type="dxa"/>
          </w:tcPr>
          <w:p w14:paraId="055DCF8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8" w:type="dxa"/>
          </w:tcPr>
          <w:p w14:paraId="7AEE4EB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61" w:type="dxa"/>
          </w:tcPr>
          <w:p w14:paraId="234FC8C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14:paraId="38A6D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</w:tcPr>
          <w:p w14:paraId="2E1D60B0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12</w:t>
            </w:r>
          </w:p>
        </w:tc>
        <w:tc>
          <w:tcPr>
            <w:tcW w:w="911" w:type="dxa"/>
          </w:tcPr>
          <w:p w14:paraId="38131030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84" w:type="dxa"/>
          </w:tcPr>
          <w:p w14:paraId="4E60C98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n</w:t>
            </w:r>
          </w:p>
        </w:tc>
        <w:tc>
          <w:tcPr>
            <w:tcW w:w="637" w:type="dxa"/>
          </w:tcPr>
          <w:p w14:paraId="721FC31D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968" w:type="dxa"/>
          </w:tcPr>
          <w:p w14:paraId="478D1A88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an Chinese</w:t>
            </w:r>
          </w:p>
        </w:tc>
        <w:tc>
          <w:tcPr>
            <w:tcW w:w="1137" w:type="dxa"/>
          </w:tcPr>
          <w:p w14:paraId="0B3FBBE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sal skin</w:t>
            </w:r>
          </w:p>
        </w:tc>
        <w:tc>
          <w:tcPr>
            <w:tcW w:w="911" w:type="dxa"/>
          </w:tcPr>
          <w:p w14:paraId="2719823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hinophyma</w:t>
            </w:r>
          </w:p>
        </w:tc>
        <w:tc>
          <w:tcPr>
            <w:tcW w:w="729" w:type="dxa"/>
            <w:vAlign w:val="top"/>
          </w:tcPr>
          <w:p w14:paraId="18A528E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8" w:type="dxa"/>
          </w:tcPr>
          <w:p w14:paraId="131F3D9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61" w:type="dxa"/>
          </w:tcPr>
          <w:p w14:paraId="3089FC7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14:paraId="3831A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</w:tcPr>
          <w:p w14:paraId="08E7991D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13</w:t>
            </w:r>
          </w:p>
        </w:tc>
        <w:tc>
          <w:tcPr>
            <w:tcW w:w="911" w:type="dxa"/>
          </w:tcPr>
          <w:p w14:paraId="37E997C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84" w:type="dxa"/>
          </w:tcPr>
          <w:p w14:paraId="177131AC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n</w:t>
            </w:r>
          </w:p>
        </w:tc>
        <w:tc>
          <w:tcPr>
            <w:tcW w:w="637" w:type="dxa"/>
          </w:tcPr>
          <w:p w14:paraId="6C8B4EAD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968" w:type="dxa"/>
          </w:tcPr>
          <w:p w14:paraId="37562FB8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an Chinese</w:t>
            </w:r>
          </w:p>
        </w:tc>
        <w:tc>
          <w:tcPr>
            <w:tcW w:w="1137" w:type="dxa"/>
          </w:tcPr>
          <w:p w14:paraId="00717CD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sal skin</w:t>
            </w:r>
          </w:p>
        </w:tc>
        <w:tc>
          <w:tcPr>
            <w:tcW w:w="911" w:type="dxa"/>
          </w:tcPr>
          <w:p w14:paraId="1CCEF32A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hinophyma</w:t>
            </w:r>
          </w:p>
        </w:tc>
        <w:tc>
          <w:tcPr>
            <w:tcW w:w="729" w:type="dxa"/>
            <w:vAlign w:val="top"/>
          </w:tcPr>
          <w:p w14:paraId="4A53486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8" w:type="dxa"/>
          </w:tcPr>
          <w:p w14:paraId="780E95D0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61" w:type="dxa"/>
          </w:tcPr>
          <w:p w14:paraId="629639B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14:paraId="0B59C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</w:tcPr>
          <w:p w14:paraId="29B0DED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14</w:t>
            </w:r>
          </w:p>
        </w:tc>
        <w:tc>
          <w:tcPr>
            <w:tcW w:w="911" w:type="dxa"/>
          </w:tcPr>
          <w:p w14:paraId="0160C3A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84" w:type="dxa"/>
          </w:tcPr>
          <w:p w14:paraId="783FB62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n</w:t>
            </w:r>
          </w:p>
        </w:tc>
        <w:tc>
          <w:tcPr>
            <w:tcW w:w="637" w:type="dxa"/>
          </w:tcPr>
          <w:p w14:paraId="3F3D3052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968" w:type="dxa"/>
          </w:tcPr>
          <w:p w14:paraId="297399C6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an Chinese</w:t>
            </w:r>
          </w:p>
        </w:tc>
        <w:tc>
          <w:tcPr>
            <w:tcW w:w="1137" w:type="dxa"/>
          </w:tcPr>
          <w:p w14:paraId="52DF0E8E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sal skin</w:t>
            </w:r>
          </w:p>
        </w:tc>
        <w:tc>
          <w:tcPr>
            <w:tcW w:w="911" w:type="dxa"/>
          </w:tcPr>
          <w:p w14:paraId="523E3E5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hinophyma</w:t>
            </w:r>
          </w:p>
        </w:tc>
        <w:tc>
          <w:tcPr>
            <w:tcW w:w="729" w:type="dxa"/>
            <w:vAlign w:val="top"/>
          </w:tcPr>
          <w:p w14:paraId="38E9965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8" w:type="dxa"/>
          </w:tcPr>
          <w:p w14:paraId="743A986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61" w:type="dxa"/>
          </w:tcPr>
          <w:p w14:paraId="06F54B6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14:paraId="06458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dxa"/>
          </w:tcPr>
          <w:p w14:paraId="638B5D4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15</w:t>
            </w:r>
          </w:p>
        </w:tc>
        <w:tc>
          <w:tcPr>
            <w:tcW w:w="911" w:type="dxa"/>
          </w:tcPr>
          <w:p w14:paraId="7486F35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84" w:type="dxa"/>
          </w:tcPr>
          <w:p w14:paraId="78323C6D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n</w:t>
            </w:r>
          </w:p>
        </w:tc>
        <w:tc>
          <w:tcPr>
            <w:tcW w:w="637" w:type="dxa"/>
          </w:tcPr>
          <w:p w14:paraId="3A450A20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968" w:type="dxa"/>
          </w:tcPr>
          <w:p w14:paraId="05A2301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an Chinese</w:t>
            </w:r>
          </w:p>
        </w:tc>
        <w:tc>
          <w:tcPr>
            <w:tcW w:w="1137" w:type="dxa"/>
          </w:tcPr>
          <w:p w14:paraId="3A1B9A4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sal skin</w:t>
            </w:r>
          </w:p>
        </w:tc>
        <w:tc>
          <w:tcPr>
            <w:tcW w:w="911" w:type="dxa"/>
          </w:tcPr>
          <w:p w14:paraId="4FF9766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hinophyma</w:t>
            </w:r>
          </w:p>
        </w:tc>
        <w:tc>
          <w:tcPr>
            <w:tcW w:w="729" w:type="dxa"/>
            <w:vAlign w:val="top"/>
          </w:tcPr>
          <w:p w14:paraId="3040D9AA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8" w:type="dxa"/>
          </w:tcPr>
          <w:p w14:paraId="42EB0CB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61" w:type="dxa"/>
          </w:tcPr>
          <w:p w14:paraId="4E53F75D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</w:tr>
    </w:tbl>
    <w:p w14:paraId="38FC9B13">
      <w:pPr>
        <w:rPr>
          <w:rFonts w:hint="eastAsia"/>
          <w:b/>
          <w:bCs/>
          <w:i/>
          <w:iCs/>
          <w:lang w:val="en-US" w:eastAsia="zh-CN"/>
        </w:rPr>
      </w:pPr>
      <w:r>
        <w:rPr>
          <w:rFonts w:hint="eastAsia"/>
          <w:b/>
          <w:bCs/>
          <w:i/>
          <w:iCs/>
          <w:lang w:val="en-US" w:eastAsia="zh-CN"/>
        </w:rPr>
        <w:t xml:space="preserve">Notes: </w:t>
      </w:r>
    </w:p>
    <w:p w14:paraId="4A93FE00">
      <w:pPr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lang w:val="en-US" w:eastAsia="zh-CN"/>
        </w:rPr>
        <w:t>For hypertrophic scar tissue, five samples of 0.5 cm³ each were taken from the lesion's center. Similarly, five 0.5 cm³ samples were collected from the rhinophyma area in affected patients. For healthy individuals, two 0.25 cm³ samples were taken from normal skin, totaling ten samples.</w:t>
      </w:r>
    </w:p>
    <w:p w14:paraId="57029F0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2C7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10:49:32Z</dcterms:created>
  <dc:creator>liqia</dc:creator>
  <cp:lastModifiedBy>李倩楠</cp:lastModifiedBy>
  <dcterms:modified xsi:type="dcterms:W3CDTF">2026-01-06T10:49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EwNTM5NzYwMDRjMzkwZTVkZjY2ODkwMGIxNGU0OTUiLCJ1c2VySWQiOiIyOTIyNzAzMDkifQ==</vt:lpwstr>
  </property>
  <property fmtid="{D5CDD505-2E9C-101B-9397-08002B2CF9AE}" pid="4" name="ICV">
    <vt:lpwstr>A8E05B40A18F4E41AE0FBC8D101892E7_12</vt:lpwstr>
  </property>
</Properties>
</file>